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FCB7" w14:textId="77777777" w:rsidR="006F1111" w:rsidRDefault="006F1111" w:rsidP="008208F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065FEB0E" w14:textId="78D227E7" w:rsidR="008208F6" w:rsidRDefault="00467B31" w:rsidP="008208F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467B3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Table </w:t>
      </w:r>
      <w:r w:rsidR="008208F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1</w:t>
      </w:r>
      <w:r w:rsidR="008208F6" w:rsidRPr="008F00A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. Number of households that purchased in each food outlet from 2006 to 202</w:t>
      </w:r>
      <w:r w:rsidR="000279A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2</w:t>
      </w:r>
    </w:p>
    <w:p w14:paraId="28C93827" w14:textId="77777777" w:rsidR="008208F6" w:rsidRDefault="008208F6" w:rsidP="008208F6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1211"/>
        <w:gridCol w:w="1211"/>
        <w:gridCol w:w="1212"/>
        <w:gridCol w:w="1002"/>
        <w:gridCol w:w="1209"/>
        <w:gridCol w:w="1209"/>
        <w:gridCol w:w="1209"/>
        <w:gridCol w:w="1212"/>
        <w:gridCol w:w="1183"/>
        <w:gridCol w:w="1183"/>
      </w:tblGrid>
      <w:tr w:rsidR="00BB6692" w:rsidRPr="00BB6692" w14:paraId="590A7802" w14:textId="77777777" w:rsidTr="00BB6692">
        <w:trPr>
          <w:trHeight w:val="320"/>
        </w:trPr>
        <w:tc>
          <w:tcPr>
            <w:tcW w:w="88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B5E4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Food outlet</w:t>
            </w:r>
          </w:p>
        </w:tc>
        <w:tc>
          <w:tcPr>
            <w:tcW w:w="4114" w:type="pct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5FD42" w14:textId="7A8D8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Year</w:t>
            </w:r>
          </w:p>
          <w:p w14:paraId="13E87CDA" w14:textId="622F20C9" w:rsidR="00BB6692" w:rsidRPr="00BB6692" w:rsidRDefault="00BB6692" w:rsidP="00BB66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</w:tr>
      <w:tr w:rsidR="00BB6692" w:rsidRPr="00BB6692" w14:paraId="5C6945AB" w14:textId="77777777" w:rsidTr="00BB6692">
        <w:trPr>
          <w:trHeight w:val="320"/>
        </w:trPr>
        <w:tc>
          <w:tcPr>
            <w:tcW w:w="886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AAC324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CEA7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0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B750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08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66FC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C03E1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12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DCAF9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1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06C1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16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F08E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18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4F38F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2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0A1E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2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FAC1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Total</w:t>
            </w:r>
          </w:p>
        </w:tc>
      </w:tr>
      <w:tr w:rsidR="00BB6692" w:rsidRPr="00BB6692" w14:paraId="366FBC46" w14:textId="77777777" w:rsidTr="00BB6692">
        <w:trPr>
          <w:trHeight w:val="320"/>
        </w:trPr>
        <w:tc>
          <w:tcPr>
            <w:tcW w:w="886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A2991F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</w:p>
        </w:tc>
        <w:tc>
          <w:tcPr>
            <w:tcW w:w="411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358BA" w14:textId="517EEE0B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Number of households</w:t>
            </w:r>
          </w:p>
        </w:tc>
      </w:tr>
      <w:tr w:rsidR="00BB6692" w:rsidRPr="00BB6692" w14:paraId="42A02FA7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A810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treet vendo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577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,9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280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4,9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60EC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1,6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634A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,8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E81F8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,5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F3B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7,2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820A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8,3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6E1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5,7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FB29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3,2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B448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73,555</w:t>
            </w:r>
          </w:p>
        </w:tc>
      </w:tr>
      <w:tr w:rsidR="00BB6692" w:rsidRPr="00BB6692" w14:paraId="1E865151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003F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treet marke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3DEA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,0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095C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,8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CF9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,9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6E9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29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4A7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,8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15B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,9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B562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,7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B11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0,5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BB08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1,2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9044A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6,659</w:t>
            </w:r>
          </w:p>
        </w:tc>
      </w:tr>
      <w:tr w:rsidR="00BB6692" w:rsidRPr="00BB6692" w14:paraId="79BB589D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6060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Acquaintanc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157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0,3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96B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9,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142A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,8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5F8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8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C65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,6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947F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3,9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C2A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4,6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B81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9,5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D174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8,3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2D3F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26,276</w:t>
            </w:r>
          </w:p>
        </w:tc>
      </w:tr>
      <w:tr w:rsidR="00BB6692" w:rsidRPr="00BB6692" w14:paraId="6967A938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78B9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Public marke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041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,2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8049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,9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1E2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0,2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8967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,3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DE0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,4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9EEF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6,3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9171C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6,7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504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7,9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B6F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9,3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0505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04,619</w:t>
            </w:r>
          </w:p>
        </w:tc>
      </w:tr>
      <w:tr w:rsidR="00BB6692" w:rsidRPr="00BB6692" w14:paraId="43DBF3CC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3B457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pecialty stor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5621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5,6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718B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3,3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E1F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1,9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5189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,6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6517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5,2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F0B3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2,2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DC0A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5,2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9CB1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9,2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BD37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8,6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D7486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28,352</w:t>
            </w:r>
          </w:p>
        </w:tc>
      </w:tr>
      <w:tr w:rsidR="00BB6692" w:rsidRPr="00BB6692" w14:paraId="212FED8E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4BF02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mall neighborhood stor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B12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8,4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0D1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6,5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02F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4,5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9E7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,8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27E9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7,1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CAD8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1,7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98F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5,8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DCB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8,4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695D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8,4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0537F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79,040</w:t>
            </w:r>
          </w:p>
        </w:tc>
      </w:tr>
      <w:tr w:rsidR="00BB6692" w:rsidRPr="00BB6692" w14:paraId="72DF4B61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1FD3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Supermarke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C72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5,8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0E4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,3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4FC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8,3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34B1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,6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65021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,69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D62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3,4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AF8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3,4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3AA3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5,5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5755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8,2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622BB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33,550</w:t>
            </w:r>
          </w:p>
        </w:tc>
      </w:tr>
      <w:tr w:rsidR="00BB6692" w:rsidRPr="00BB6692" w14:paraId="250A0081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BB435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Chain-convenience stor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4BB8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8C1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5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20D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3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FE6B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6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187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8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DBDA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,1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1F8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,8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3B27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,3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3637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0,1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496C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40,629</w:t>
            </w:r>
          </w:p>
        </w:tc>
      </w:tr>
      <w:tr w:rsidR="00BB6692" w:rsidRPr="00BB6692" w14:paraId="79A84D8F" w14:textId="77777777" w:rsidTr="00BB6692">
        <w:trPr>
          <w:trHeight w:val="320"/>
        </w:trPr>
        <w:tc>
          <w:tcPr>
            <w:tcW w:w="8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21A07" w14:textId="77777777" w:rsidR="00BB6692" w:rsidRPr="00BB6692" w:rsidRDefault="00BB6692" w:rsidP="00BB66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Other stor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D24C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,3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27F260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,20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A4D27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2,18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EA9CF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9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53F78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1,94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0AD32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,1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11F64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6,5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E436D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,1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D8F6E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7,4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438EB" w14:textId="77777777" w:rsidR="00BB6692" w:rsidRPr="00BB6692" w:rsidRDefault="00BB6692" w:rsidP="00BB66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</w:pPr>
            <w:r w:rsidRPr="00BB669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MX" w:eastAsia="es-MX"/>
                <w14:ligatures w14:val="none"/>
              </w:rPr>
              <w:t>37,829</w:t>
            </w:r>
          </w:p>
        </w:tc>
      </w:tr>
    </w:tbl>
    <w:p w14:paraId="15F37C5A" w14:textId="77777777" w:rsidR="008208F6" w:rsidRDefault="008208F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sectPr w:rsidR="008208F6" w:rsidSect="00737D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1249A"/>
    <w:multiLevelType w:val="hybridMultilevel"/>
    <w:tmpl w:val="BA0043E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A388B"/>
    <w:multiLevelType w:val="hybridMultilevel"/>
    <w:tmpl w:val="BE240580"/>
    <w:lvl w:ilvl="0" w:tplc="5B4622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316473">
    <w:abstractNumId w:val="0"/>
  </w:num>
  <w:num w:numId="2" w16cid:durableId="33699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2E"/>
    <w:rsid w:val="000279AA"/>
    <w:rsid w:val="00055C82"/>
    <w:rsid w:val="00321DBF"/>
    <w:rsid w:val="00336893"/>
    <w:rsid w:val="003A6EE2"/>
    <w:rsid w:val="004444E3"/>
    <w:rsid w:val="00467B31"/>
    <w:rsid w:val="0055147F"/>
    <w:rsid w:val="00593D0B"/>
    <w:rsid w:val="00595D60"/>
    <w:rsid w:val="005D5C28"/>
    <w:rsid w:val="006F1111"/>
    <w:rsid w:val="00731437"/>
    <w:rsid w:val="00737D2E"/>
    <w:rsid w:val="007B062C"/>
    <w:rsid w:val="007B42DA"/>
    <w:rsid w:val="007F4D60"/>
    <w:rsid w:val="008208F6"/>
    <w:rsid w:val="008B6C58"/>
    <w:rsid w:val="008F00A6"/>
    <w:rsid w:val="008F123D"/>
    <w:rsid w:val="00924318"/>
    <w:rsid w:val="00934A51"/>
    <w:rsid w:val="009D340C"/>
    <w:rsid w:val="00A76C0D"/>
    <w:rsid w:val="00B1370E"/>
    <w:rsid w:val="00B464E4"/>
    <w:rsid w:val="00BA7164"/>
    <w:rsid w:val="00BB6692"/>
    <w:rsid w:val="00BB7129"/>
    <w:rsid w:val="00D43ADE"/>
    <w:rsid w:val="00E704A5"/>
    <w:rsid w:val="00EC46CA"/>
    <w:rsid w:val="00F83954"/>
    <w:rsid w:val="00F8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FD78"/>
  <w14:defaultImageDpi w14:val="32767"/>
  <w15:chartTrackingRefBased/>
  <w15:docId w15:val="{D47EDD7E-B0CB-1542-AB8E-526D0376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7D2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7D2E"/>
    <w:rPr>
      <w:color w:val="954F72"/>
      <w:u w:val="single"/>
    </w:rPr>
  </w:style>
  <w:style w:type="paragraph" w:customStyle="1" w:styleId="msonormal0">
    <w:name w:val="msonormal"/>
    <w:basedOn w:val="Normal"/>
    <w:rsid w:val="00737D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5">
    <w:name w:val="xl6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6">
    <w:name w:val="xl6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7">
    <w:name w:val="xl67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8">
    <w:name w:val="xl68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9">
    <w:name w:val="xl6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0">
    <w:name w:val="xl7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1">
    <w:name w:val="xl7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2">
    <w:name w:val="xl7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3">
    <w:name w:val="xl73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4">
    <w:name w:val="xl74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5">
    <w:name w:val="xl7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6">
    <w:name w:val="xl7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7">
    <w:name w:val="xl7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78">
    <w:name w:val="xl7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9">
    <w:name w:val="xl79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0">
    <w:name w:val="xl8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1">
    <w:name w:val="xl81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2">
    <w:name w:val="xl8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3">
    <w:name w:val="xl8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4">
    <w:name w:val="xl84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5">
    <w:name w:val="xl85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6">
    <w:name w:val="xl86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7">
    <w:name w:val="xl87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8">
    <w:name w:val="xl88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9">
    <w:name w:val="xl89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0">
    <w:name w:val="xl90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1">
    <w:name w:val="xl91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2">
    <w:name w:val="xl92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3">
    <w:name w:val="xl93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4">
    <w:name w:val="xl94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95">
    <w:name w:val="xl9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6">
    <w:name w:val="xl9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7">
    <w:name w:val="xl97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8">
    <w:name w:val="xl98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9">
    <w:name w:val="xl99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0">
    <w:name w:val="xl100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1">
    <w:name w:val="xl101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2">
    <w:name w:val="xl102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3">
    <w:name w:val="xl103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04">
    <w:name w:val="xl104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5">
    <w:name w:val="xl105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6">
    <w:name w:val="xl10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7">
    <w:name w:val="xl107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8">
    <w:name w:val="xl10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9">
    <w:name w:val="xl109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0">
    <w:name w:val="xl110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1">
    <w:name w:val="xl11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2">
    <w:name w:val="xl112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13">
    <w:name w:val="xl11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4">
    <w:name w:val="xl114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5">
    <w:name w:val="xl115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6">
    <w:name w:val="xl116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7">
    <w:name w:val="xl11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8">
    <w:name w:val="xl118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9">
    <w:name w:val="xl11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0">
    <w:name w:val="xl12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1">
    <w:name w:val="xl12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2">
    <w:name w:val="xl122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3">
    <w:name w:val="xl123"/>
    <w:basedOn w:val="Normal"/>
    <w:rsid w:val="00737D2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4">
    <w:name w:val="xl124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5">
    <w:name w:val="xl125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6">
    <w:name w:val="xl12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7">
    <w:name w:val="xl12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8">
    <w:name w:val="xl128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9">
    <w:name w:val="xl129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0">
    <w:name w:val="xl13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1">
    <w:name w:val="xl131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2">
    <w:name w:val="xl132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3">
    <w:name w:val="xl133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4">
    <w:name w:val="xl134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5">
    <w:name w:val="xl135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6">
    <w:name w:val="xl13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7">
    <w:name w:val="xl137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8">
    <w:name w:val="xl138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9">
    <w:name w:val="xl13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0">
    <w:name w:val="xl140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1">
    <w:name w:val="xl14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2">
    <w:name w:val="xl142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3">
    <w:name w:val="xl143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4">
    <w:name w:val="xl144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5">
    <w:name w:val="xl145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6">
    <w:name w:val="xl146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7">
    <w:name w:val="xl147"/>
    <w:basedOn w:val="Normal"/>
    <w:rsid w:val="00737D2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63">
    <w:name w:val="xl63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4">
    <w:name w:val="xl64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137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Prrafodelista">
    <w:name w:val="List Paragraph"/>
    <w:basedOn w:val="Normal"/>
    <w:uiPriority w:val="34"/>
    <w:qFormat/>
    <w:rsid w:val="00B13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omínguez</dc:creator>
  <cp:keywords/>
  <dc:description/>
  <cp:lastModifiedBy>DOMINGUEZ BARRETO ANA PAULA</cp:lastModifiedBy>
  <cp:revision>12</cp:revision>
  <dcterms:created xsi:type="dcterms:W3CDTF">2023-09-05T21:14:00Z</dcterms:created>
  <dcterms:modified xsi:type="dcterms:W3CDTF">2025-03-21T00:25:00Z</dcterms:modified>
</cp:coreProperties>
</file>